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12D00" w14:textId="43E1CA88" w:rsidR="00597550" w:rsidRPr="007C3EA0" w:rsidRDefault="00056C31">
      <w:pPr>
        <w:rPr>
          <w:rFonts w:ascii="Times New Roman" w:eastAsia="Times New Roman" w:hAnsi="Times New Roman" w:cs="Times New Roman"/>
          <w:sz w:val="24"/>
          <w:szCs w:val="24"/>
        </w:rPr>
      </w:pPr>
      <w:r w:rsidRPr="007C3EA0">
        <w:rPr>
          <w:rFonts w:ascii="Times New Roman" w:eastAsia="Times New Roman" w:hAnsi="Times New Roman" w:cs="Times New Roman"/>
          <w:b/>
          <w:sz w:val="24"/>
          <w:szCs w:val="24"/>
        </w:rPr>
        <w:t>Supporting</w:t>
      </w:r>
      <w:r w:rsidR="001C4FA8" w:rsidRPr="007C3EA0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7C3EA0" w:rsidRPr="007C3EA0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="001C4FA8" w:rsidRPr="007C3EA0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1C4FA8" w:rsidRPr="007C3EA0">
        <w:rPr>
          <w:rFonts w:ascii="Times New Roman" w:eastAsia="Times New Roman" w:hAnsi="Times New Roman" w:cs="Times New Roman"/>
          <w:sz w:val="24"/>
          <w:szCs w:val="24"/>
        </w:rPr>
        <w:t>Multivariate analyses of progression-free survival (PFS) and overall survival (OS) in all patient populat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572"/>
        <w:gridCol w:w="798"/>
        <w:gridCol w:w="1298"/>
        <w:gridCol w:w="1098"/>
        <w:gridCol w:w="1478"/>
        <w:gridCol w:w="798"/>
        <w:gridCol w:w="1418"/>
        <w:gridCol w:w="1098"/>
      </w:tblGrid>
      <w:tr w:rsidR="00597550" w:rsidRPr="007C3EA0" w14:paraId="52A24022" w14:textId="77777777">
        <w:trPr>
          <w:trHeight w:val="375"/>
        </w:trPr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571B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27543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Median PFS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945A3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3DD5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Median OS</w:t>
            </w:r>
          </w:p>
        </w:tc>
        <w:tc>
          <w:tcPr>
            <w:tcW w:w="33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DD007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597550" w:rsidRPr="007C3EA0" w14:paraId="02227DA8" w14:textId="77777777">
        <w:trPr>
          <w:trHeight w:val="375"/>
        </w:trPr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33CE8" w14:textId="77777777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ＭＳ 明朝" w:eastAsia="ＭＳ 明朝" w:hAnsi="ＭＳ 明朝" w:cs="ＭＳ 明朝" w:hint="eastAsia"/>
                <w:sz w:val="24"/>
                <w:szCs w:val="24"/>
              </w:rPr>
              <w:t xml:space="preserve">　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46C72" w14:textId="2A57F8F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(months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114ED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C94D3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63C7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4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B7F72" w14:textId="0BF6DE6C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(months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511C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8DA1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26391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597550" w:rsidRPr="007C3EA0" w14:paraId="6997BCFD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B508E" w14:textId="18BF7BAD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7E8E05BE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297F36AA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1060EFF4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71E20F19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086A1969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695D9733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67E795C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7D02A598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3FAE6C3F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A3104" w14:textId="04F8564C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ale / female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7510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5.5 / 5.2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6B523A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E641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8–2.86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3C61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2349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5.9 / 18.3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9855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C27E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5–3.35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39A98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97550" w:rsidRPr="007C3EA0" w14:paraId="68D99FC0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B7B1D" w14:textId="461348CC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192ED34A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346C89DC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42F19DCE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4A3FBC5B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0A29C4B5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7F6BF87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6C27ED95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52D24CD0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65B5CFAE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280EE" w14:textId="3BAF5FEC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&lt;70 / ≥ 70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A9382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4.9 / 5.5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BF639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1E28A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88–2.69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CAF75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407DA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5.9 / 15.4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E02B3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EA51F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81–3.05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7286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97550" w:rsidRPr="007C3EA0" w14:paraId="278910BB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D4585" w14:textId="6CDC93DF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Intracranial metastases at initial treatmen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4B90A3BB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06E6216B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459CA93D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261558D0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1BFCDA43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4E4E06BE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2658F0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2D2CB784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4F12A87A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39E3D" w14:textId="6521C314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/ no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EA6EDD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5.5 / 5.3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BF2EB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30B0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52–1.88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A9D0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5EF47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6.4 / 15.4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94E5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E0C89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4–1.97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33A375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597550" w:rsidRPr="007C3EA0" w14:paraId="58E3435F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63C85" w14:textId="5B45B3DA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Liver metastases at initial treatmen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4ADC78E2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07164348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7C1FD813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6CB15692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6A53210A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12275C2B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0B07A7CE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3FBD3692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4FE029D7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C8687" w14:textId="1C118704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/ no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1BBEB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5.4 / 5.3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2D5CD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0F27C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83–3.32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37727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F19E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9.9 / 16.4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10A16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1CA1B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89–4.41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3E9E1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97550" w:rsidRPr="007C3EA0" w14:paraId="15588ECF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1F36C" w14:textId="67756F9B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Bone metastases at initial treatment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76D459A9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4B80AA05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220764F3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10B87DAB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10B9D63A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445C1F06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1D1F0C9D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4B3397EF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7FE17226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B4CA8" w14:textId="1F476E45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/ no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8780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5.6 / 5.2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0E0A9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78301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65–2.16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79AA2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046D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5.4 / 15.9</w:t>
            </w: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2BAA28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BB5DE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5–1.79</w:t>
            </w: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CF0DF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597550" w:rsidRPr="007C3EA0" w14:paraId="3A44BDD4" w14:textId="77777777">
        <w:trPr>
          <w:trHeight w:val="375"/>
        </w:trPr>
        <w:tc>
          <w:tcPr>
            <w:tcW w:w="4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52587" w14:textId="125E0232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Prior radiotherapy</w:t>
            </w:r>
          </w:p>
        </w:tc>
        <w:tc>
          <w:tcPr>
            <w:tcW w:w="1572" w:type="dxa"/>
            <w:tcBorders>
              <w:left w:val="nil"/>
              <w:right w:val="nil"/>
            </w:tcBorders>
            <w:shd w:val="clear" w:color="auto" w:fill="auto"/>
          </w:tcPr>
          <w:p w14:paraId="1FDD5A20" w14:textId="77777777" w:rsidR="00597550" w:rsidRPr="007C3EA0" w:rsidRDefault="00597550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09D74C4E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tcBorders>
              <w:left w:val="nil"/>
              <w:right w:val="nil"/>
            </w:tcBorders>
            <w:shd w:val="clear" w:color="auto" w:fill="auto"/>
          </w:tcPr>
          <w:p w14:paraId="2396F52D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71487299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left w:val="nil"/>
              <w:right w:val="nil"/>
            </w:tcBorders>
            <w:shd w:val="clear" w:color="auto" w:fill="auto"/>
          </w:tcPr>
          <w:p w14:paraId="03613AB7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  <w:shd w:val="clear" w:color="auto" w:fill="auto"/>
          </w:tcPr>
          <w:p w14:paraId="44163DF2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245340FC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left w:val="nil"/>
              <w:right w:val="nil"/>
            </w:tcBorders>
            <w:shd w:val="clear" w:color="auto" w:fill="auto"/>
          </w:tcPr>
          <w:p w14:paraId="28F0D5BF" w14:textId="77777777" w:rsidR="00597550" w:rsidRPr="007C3EA0" w:rsidRDefault="00597550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97550" w:rsidRPr="007C3EA0" w14:paraId="445CF4F5" w14:textId="77777777">
        <w:trPr>
          <w:trHeight w:val="390"/>
        </w:trPr>
        <w:tc>
          <w:tcPr>
            <w:tcW w:w="43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3345C1" w14:textId="3B86E353" w:rsidR="00597550" w:rsidRPr="007C3EA0" w:rsidRDefault="001C4FA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/ no</w:t>
            </w:r>
          </w:p>
        </w:tc>
        <w:tc>
          <w:tcPr>
            <w:tcW w:w="15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07F1DB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0.3 / 5.2</w:t>
            </w:r>
          </w:p>
        </w:tc>
        <w:tc>
          <w:tcPr>
            <w:tcW w:w="7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D61208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7EB4F0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08–0.95</w:t>
            </w:r>
          </w:p>
        </w:tc>
        <w:tc>
          <w:tcPr>
            <w:tcW w:w="1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F05B18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E35D85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18.3 / 15.4</w:t>
            </w:r>
          </w:p>
        </w:tc>
        <w:tc>
          <w:tcPr>
            <w:tcW w:w="7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877AD4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7FE3BF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14–1.78</w:t>
            </w:r>
          </w:p>
        </w:tc>
        <w:tc>
          <w:tcPr>
            <w:tcW w:w="1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50C9DC" w14:textId="77777777" w:rsidR="00597550" w:rsidRPr="007C3EA0" w:rsidRDefault="001C4FA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EA0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14:paraId="3D2E3465" w14:textId="39202F66" w:rsidR="00597550" w:rsidRPr="007C3EA0" w:rsidRDefault="001C4FA8">
      <w:pPr>
        <w:rPr>
          <w:rFonts w:ascii="Times New Roman" w:eastAsia="Times New Roman" w:hAnsi="Times New Roman" w:cs="Times New Roman"/>
          <w:sz w:val="24"/>
          <w:szCs w:val="24"/>
        </w:rPr>
      </w:pPr>
      <w:r w:rsidRPr="007C3EA0">
        <w:rPr>
          <w:rFonts w:ascii="Times New Roman" w:eastAsia="Times New Roman" w:hAnsi="Times New Roman" w:cs="Times New Roman"/>
          <w:sz w:val="24"/>
          <w:szCs w:val="24"/>
        </w:rPr>
        <w:t xml:space="preserve">PFS progression-free survival; </w:t>
      </w:r>
      <w:r w:rsidRPr="007C3EA0">
        <w:rPr>
          <w:rFonts w:ascii="Times New Roman" w:hAnsi="Times New Roman" w:cs="Times New Roman"/>
          <w:sz w:val="24"/>
          <w:szCs w:val="24"/>
        </w:rPr>
        <w:t>OS overall survival</w:t>
      </w:r>
      <w:r w:rsidRPr="007C3EA0">
        <w:rPr>
          <w:rFonts w:ascii="Times New Roman" w:eastAsia="Times New Roman" w:hAnsi="Times New Roman" w:cs="Times New Roman"/>
          <w:sz w:val="24"/>
          <w:szCs w:val="24"/>
        </w:rPr>
        <w:t xml:space="preserve">; HR hazard ratio; </w:t>
      </w:r>
      <w:r w:rsidRPr="007C3EA0">
        <w:rPr>
          <w:rFonts w:ascii="Times New Roman" w:hAnsi="Times New Roman" w:cs="Times New Roman"/>
          <w:sz w:val="24"/>
          <w:szCs w:val="24"/>
        </w:rPr>
        <w:t>CI</w:t>
      </w:r>
      <w:r w:rsidRPr="007C3EA0">
        <w:rPr>
          <w:rFonts w:ascii="Times New Roman" w:eastAsia="Times New Roman" w:hAnsi="Times New Roman" w:cs="Times New Roman"/>
          <w:sz w:val="24"/>
          <w:szCs w:val="24"/>
        </w:rPr>
        <w:t>, confidence interval</w:t>
      </w:r>
    </w:p>
    <w:p w14:paraId="0DB97070" w14:textId="5CE80F98" w:rsidR="00597550" w:rsidRPr="007C3EA0" w:rsidRDefault="00597550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97550" w:rsidRPr="007C3EA0" w:rsidSect="00B36885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550"/>
    <w:rsid w:val="00056C31"/>
    <w:rsid w:val="001C4FA8"/>
    <w:rsid w:val="00214993"/>
    <w:rsid w:val="00554523"/>
    <w:rsid w:val="00597550"/>
    <w:rsid w:val="0061143E"/>
    <w:rsid w:val="00616365"/>
    <w:rsid w:val="007C3EA0"/>
    <w:rsid w:val="00B36885"/>
    <w:rsid w:val="00E8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539DE0"/>
  <w15:docId w15:val="{CB78FFDB-B151-469D-8BF6-5B9308BD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Revision"/>
  </w:style>
  <w:style w:type="paragraph" w:styleId="a8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9">
    <w:name w:val="annotation subject"/>
    <w:basedOn w:val="a8"/>
    <w:rPr>
      <w:b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Balloon Text"/>
    <w:basedOn w:val="a"/>
    <w:rPr>
      <w:rFonts w:ascii="Segoe UI" w:eastAsia="Segoe UI" w:hAnsi="Segoe UI" w:cs="Segoe UI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d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e">
    <w:name w:val="endnote text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0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8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32E5B-6DE9-4C82-9F93-EDBC19A0F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sao Imai</dc:creator>
  <cp:lastModifiedBy>今井 久雄</cp:lastModifiedBy>
  <cp:revision>2</cp:revision>
  <dcterms:created xsi:type="dcterms:W3CDTF">2022-06-11T02:48:00Z</dcterms:created>
  <dcterms:modified xsi:type="dcterms:W3CDTF">2022-06-1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18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3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5/15 04:58:26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56</vt:lpwstr>
  </property>
</Properties>
</file>